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336"/>
        <w:tblW w:w="8189" w:type="dxa"/>
        <w:tblLook w:val="04A0" w:firstRow="1" w:lastRow="0" w:firstColumn="1" w:lastColumn="0" w:noHBand="0" w:noVBand="1"/>
      </w:tblPr>
      <w:tblGrid>
        <w:gridCol w:w="3291"/>
        <w:gridCol w:w="4898"/>
      </w:tblGrid>
      <w:tr w:rsidR="00AD1417" w:rsidRPr="00AD1417" w14:paraId="397CFDB6" w14:textId="77777777" w:rsidTr="00AD1417">
        <w:trPr>
          <w:trHeight w:val="24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F9A02" w14:textId="381EF298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E4C9" w14:textId="4B4AB81A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Sequence</w:t>
            </w:r>
          </w:p>
        </w:tc>
      </w:tr>
      <w:tr w:rsidR="00AD1417" w:rsidRPr="00AD1417" w14:paraId="739FC9FD" w14:textId="77777777" w:rsidTr="00AD1417">
        <w:trPr>
          <w:trHeight w:val="243"/>
        </w:trPr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E115A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ATXN2 F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C6232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CTCTACTATGCCTAAACGC</w:t>
            </w:r>
          </w:p>
        </w:tc>
      </w:tr>
      <w:tr w:rsidR="00AD1417" w:rsidRPr="00AD1417" w14:paraId="2F017158" w14:textId="77777777" w:rsidTr="00AD1417">
        <w:trPr>
          <w:trHeight w:val="243"/>
        </w:trPr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4E718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ATXN2 R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6B0C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GACTGGTCCTTGCTACTG</w:t>
            </w:r>
          </w:p>
        </w:tc>
      </w:tr>
      <w:tr w:rsidR="00AD1417" w:rsidRPr="00AD1417" w14:paraId="344EA7DD" w14:textId="77777777" w:rsidTr="00AD1417">
        <w:trPr>
          <w:trHeight w:val="243"/>
        </w:trPr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0978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EDC3 F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62BE5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AGGGCAGGTGACATTACG</w:t>
            </w:r>
          </w:p>
        </w:tc>
      </w:tr>
      <w:tr w:rsidR="00AD1417" w:rsidRPr="00AD1417" w14:paraId="6E36914B" w14:textId="77777777" w:rsidTr="00AD1417">
        <w:trPr>
          <w:trHeight w:val="243"/>
        </w:trPr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AA18D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EDC3 R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47704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TCTTAGGGATATTCTGAGGG</w:t>
            </w:r>
          </w:p>
        </w:tc>
      </w:tr>
      <w:tr w:rsidR="00AD1417" w:rsidRPr="00AD1417" w14:paraId="64DFDC77" w14:textId="77777777" w:rsidTr="00AD1417">
        <w:trPr>
          <w:trHeight w:val="243"/>
        </w:trPr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0D6F8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LSM10 F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3B127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CCCACGGACGCATAGACAA</w:t>
            </w:r>
          </w:p>
        </w:tc>
      </w:tr>
      <w:tr w:rsidR="00AD1417" w:rsidRPr="00AD1417" w14:paraId="2400592A" w14:textId="77777777" w:rsidTr="00AD1417">
        <w:trPr>
          <w:trHeight w:val="243"/>
        </w:trPr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99D04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LSM10 R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98FDA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AGTTTCGCACCCGATGGA</w:t>
            </w:r>
          </w:p>
        </w:tc>
      </w:tr>
      <w:tr w:rsidR="00AD1417" w:rsidRPr="00AD1417" w14:paraId="7490883C" w14:textId="77777777" w:rsidTr="00AD1417">
        <w:trPr>
          <w:trHeight w:val="243"/>
        </w:trPr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97839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PRPF3</w:t>
            </w:r>
            <w:r w:rsidRPr="00642DF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42DF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605FD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AAGAGGGTCCTGGGTTT</w:t>
            </w:r>
          </w:p>
        </w:tc>
      </w:tr>
      <w:tr w:rsidR="00AD1417" w:rsidRPr="00AD1417" w14:paraId="04B0B15D" w14:textId="77777777" w:rsidTr="00AD1417">
        <w:trPr>
          <w:trHeight w:val="243"/>
        </w:trPr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75104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PRPF3 R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C03F5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CTGCTCCTGTCACTGCT</w:t>
            </w:r>
          </w:p>
        </w:tc>
      </w:tr>
      <w:tr w:rsidR="00AD1417" w:rsidRPr="00AD1417" w14:paraId="0AA50C93" w14:textId="77777777" w:rsidTr="00AD1417">
        <w:trPr>
          <w:trHeight w:val="243"/>
        </w:trPr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0EAB8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SNRPB F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5596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GATCTTCATTGGCACCTTC</w:t>
            </w:r>
          </w:p>
        </w:tc>
      </w:tr>
      <w:tr w:rsidR="00AD1417" w:rsidRPr="00AD1417" w14:paraId="0BF64009" w14:textId="77777777" w:rsidTr="00AD1417">
        <w:trPr>
          <w:trHeight w:val="243"/>
        </w:trPr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15E7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SNRPB R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52917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TCTTCCCTTTCTGCTTGTT</w:t>
            </w:r>
          </w:p>
        </w:tc>
      </w:tr>
      <w:tr w:rsidR="00AD1417" w:rsidRPr="00AD1417" w14:paraId="59A749B9" w14:textId="77777777" w:rsidTr="00AD1417">
        <w:trPr>
          <w:trHeight w:val="243"/>
        </w:trPr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3433C" w14:textId="0C85993C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β-actin F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6FD7B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GGCACCCAGCACAATGAA</w:t>
            </w:r>
          </w:p>
        </w:tc>
      </w:tr>
      <w:tr w:rsidR="00AD1417" w:rsidRPr="00AD1417" w14:paraId="4E38C7E0" w14:textId="77777777" w:rsidTr="00AD1417">
        <w:trPr>
          <w:trHeight w:val="243"/>
        </w:trPr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351F" w14:textId="7C5459D3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β-actin R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6A3DA" w14:textId="77777777" w:rsidR="00AD1417" w:rsidRPr="00642DFA" w:rsidRDefault="00AD1417" w:rsidP="00AD1417">
            <w:pPr>
              <w:rPr>
                <w:rFonts w:ascii="Times New Roman" w:hAnsi="Times New Roman" w:cs="Times New Roman"/>
              </w:rPr>
            </w:pPr>
            <w:r w:rsidRPr="00642DFA">
              <w:rPr>
                <w:rFonts w:ascii="Times New Roman" w:hAnsi="Times New Roman" w:cs="Times New Roman"/>
              </w:rPr>
              <w:t>TAGAAGCATTTGCGGTGG</w:t>
            </w:r>
          </w:p>
        </w:tc>
      </w:tr>
    </w:tbl>
    <w:p w14:paraId="526240A0" w14:textId="575716F9" w:rsidR="00C66160" w:rsidRPr="00642DFA" w:rsidRDefault="00AD1417">
      <w:pPr>
        <w:rPr>
          <w:rFonts w:ascii="Times New Roman" w:hAnsi="Times New Roman" w:cs="Times New Roman"/>
        </w:rPr>
      </w:pPr>
      <w:r w:rsidRPr="00642DFA">
        <w:rPr>
          <w:rFonts w:ascii="Times New Roman" w:hAnsi="Times New Roman" w:cs="Times New Roman"/>
        </w:rPr>
        <w:t xml:space="preserve">Table </w:t>
      </w:r>
      <w:r w:rsidR="00642DFA" w:rsidRPr="00642DFA">
        <w:rPr>
          <w:rFonts w:ascii="Times New Roman" w:hAnsi="Times New Roman" w:cs="Times New Roman"/>
        </w:rPr>
        <w:t>S1</w:t>
      </w:r>
      <w:r w:rsidRPr="00642DFA">
        <w:rPr>
          <w:rFonts w:ascii="Times New Roman" w:hAnsi="Times New Roman" w:cs="Times New Roman"/>
        </w:rPr>
        <w:t xml:space="preserve">. </w:t>
      </w:r>
      <w:r w:rsidR="00642DFA">
        <w:rPr>
          <w:rFonts w:ascii="Times New Roman" w:hAnsi="Times New Roman" w:cs="Times New Roman"/>
        </w:rPr>
        <w:t xml:space="preserve">The primer sequence of genes. </w:t>
      </w:r>
    </w:p>
    <w:sectPr w:rsidR="00C66160" w:rsidRPr="00642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E3642" w14:textId="77777777" w:rsidR="00882719" w:rsidRDefault="00882719" w:rsidP="00AD1417">
      <w:r>
        <w:separator/>
      </w:r>
    </w:p>
  </w:endnote>
  <w:endnote w:type="continuationSeparator" w:id="0">
    <w:p w14:paraId="6465ED1C" w14:textId="77777777" w:rsidR="00882719" w:rsidRDefault="00882719" w:rsidP="00AD1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C7033" w14:textId="77777777" w:rsidR="00882719" w:rsidRDefault="00882719" w:rsidP="00AD1417">
      <w:r>
        <w:separator/>
      </w:r>
    </w:p>
  </w:footnote>
  <w:footnote w:type="continuationSeparator" w:id="0">
    <w:p w14:paraId="6619C639" w14:textId="77777777" w:rsidR="00882719" w:rsidRDefault="00882719" w:rsidP="00AD1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B16"/>
    <w:rsid w:val="002D5CB8"/>
    <w:rsid w:val="00556B16"/>
    <w:rsid w:val="00642DFA"/>
    <w:rsid w:val="00882719"/>
    <w:rsid w:val="00AD1417"/>
    <w:rsid w:val="00C66160"/>
    <w:rsid w:val="00F6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1953A"/>
  <w15:chartTrackingRefBased/>
  <w15:docId w15:val="{C06F8893-63E8-49AC-B4C5-BAE002633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4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4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86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8566@126.com</dc:creator>
  <cp:keywords/>
  <dc:description/>
  <cp:lastModifiedBy>liuyu8566@126.com</cp:lastModifiedBy>
  <cp:revision>3</cp:revision>
  <dcterms:created xsi:type="dcterms:W3CDTF">2022-02-02T12:04:00Z</dcterms:created>
  <dcterms:modified xsi:type="dcterms:W3CDTF">2022-02-05T09:59:00Z</dcterms:modified>
</cp:coreProperties>
</file>